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58848" w14:textId="77777777" w:rsidR="00EA70A2" w:rsidRPr="00572019" w:rsidRDefault="00EA70A2" w:rsidP="00EA70A2">
      <w:pPr>
        <w:spacing w:after="240" w:line="360" w:lineRule="auto"/>
        <w:jc w:val="both"/>
        <w:rPr>
          <w:rFonts w:eastAsia="Times New Roman"/>
          <w:sz w:val="20"/>
          <w:szCs w:val="20"/>
        </w:rPr>
      </w:pPr>
    </w:p>
    <w:p w14:paraId="443A1D14" w14:textId="77777777" w:rsidR="00EA70A2" w:rsidRPr="00572019" w:rsidRDefault="00EA70A2" w:rsidP="00EA70A2">
      <w:pPr>
        <w:spacing w:line="360" w:lineRule="auto"/>
        <w:jc w:val="both"/>
        <w:rPr>
          <w:sz w:val="20"/>
          <w:szCs w:val="20"/>
        </w:rPr>
      </w:pPr>
      <w:r w:rsidRPr="00572019">
        <w:rPr>
          <w:rFonts w:eastAsia="Times New Roman"/>
          <w:b/>
          <w:bCs/>
          <w:sz w:val="20"/>
          <w:szCs w:val="20"/>
        </w:rPr>
        <w:t xml:space="preserve">Supplemental Table </w:t>
      </w:r>
      <w:r>
        <w:rPr>
          <w:rFonts w:eastAsia="Times New Roman"/>
          <w:b/>
          <w:bCs/>
          <w:sz w:val="20"/>
          <w:szCs w:val="20"/>
        </w:rPr>
        <w:t>2</w:t>
      </w:r>
      <w:r w:rsidRPr="00572019">
        <w:rPr>
          <w:rFonts w:eastAsia="Times New Roman"/>
          <w:b/>
          <w:bCs/>
          <w:sz w:val="20"/>
          <w:szCs w:val="20"/>
        </w:rPr>
        <w:t xml:space="preserve"> </w:t>
      </w:r>
      <w:r w:rsidRPr="00572019">
        <w:rPr>
          <w:rFonts w:eastAsia="Times New Roman"/>
          <w:color w:val="000000"/>
          <w:sz w:val="20"/>
          <w:szCs w:val="20"/>
        </w:rPr>
        <w:t>Overview of the genotype prevalence of the total BWS-patient cohort and the genotype prevalence of only the pre-glossectomy scans.</w:t>
      </w:r>
    </w:p>
    <w:p w14:paraId="047A69E7" w14:textId="77777777" w:rsidR="00EA70A2" w:rsidRPr="00572019" w:rsidRDefault="00EA70A2" w:rsidP="00EA70A2">
      <w:pPr>
        <w:spacing w:after="240" w:line="360" w:lineRule="auto"/>
        <w:jc w:val="both"/>
        <w:rPr>
          <w:rFonts w:eastAsia="Times New Roman"/>
          <w:b/>
          <w:bCs/>
          <w:sz w:val="20"/>
          <w:szCs w:val="2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5"/>
        <w:gridCol w:w="3212"/>
        <w:gridCol w:w="3843"/>
      </w:tblGrid>
      <w:tr w:rsidR="00EA70A2" w:rsidRPr="00572019" w14:paraId="0FEEC21F" w14:textId="77777777" w:rsidTr="00B263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D6A07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b/>
                <w:bCs/>
                <w:color w:val="002328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987B4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b/>
                <w:bCs/>
                <w:color w:val="002328"/>
                <w:sz w:val="20"/>
                <w:szCs w:val="20"/>
              </w:rPr>
              <w:t>No. (%) of total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7D338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b/>
                <w:bCs/>
                <w:color w:val="002328"/>
                <w:sz w:val="20"/>
                <w:szCs w:val="20"/>
              </w:rPr>
              <w:t>No. (%) of total pre-op scans</w:t>
            </w:r>
          </w:p>
        </w:tc>
      </w:tr>
      <w:tr w:rsidR="00EA70A2" w:rsidRPr="00572019" w14:paraId="67238887" w14:textId="77777777" w:rsidTr="00B263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9CA45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IC2-L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1A873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38 (67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80ACF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15 (55.6%)</w:t>
            </w:r>
          </w:p>
        </w:tc>
      </w:tr>
      <w:tr w:rsidR="00EA70A2" w:rsidRPr="00572019" w14:paraId="4A4FCEC3" w14:textId="77777777" w:rsidTr="00B263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9A15F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mUPD11p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09CCB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11 (19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BE513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5 (18.5%)</w:t>
            </w:r>
          </w:p>
        </w:tc>
      </w:tr>
      <w:tr w:rsidR="00EA70A2" w:rsidRPr="00572019" w14:paraId="5705FF5E" w14:textId="77777777" w:rsidTr="00B263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BE5E7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CDKN1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FD1AB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4 (7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B659D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4 (14.8%)</w:t>
            </w:r>
          </w:p>
        </w:tc>
      </w:tr>
      <w:tr w:rsidR="00EA70A2" w:rsidRPr="00572019" w14:paraId="644A3A81" w14:textId="77777777" w:rsidTr="00B263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28FFE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Clinical diagn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ACAC1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3 (5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132E4" w14:textId="77777777" w:rsidR="00EA70A2" w:rsidRPr="00572019" w:rsidRDefault="00EA70A2" w:rsidP="00B26377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572019">
              <w:rPr>
                <w:rFonts w:eastAsia="Times New Roman"/>
                <w:color w:val="002328"/>
                <w:sz w:val="20"/>
                <w:szCs w:val="20"/>
              </w:rPr>
              <w:t>3 (11.1%)</w:t>
            </w:r>
          </w:p>
        </w:tc>
      </w:tr>
    </w:tbl>
    <w:p w14:paraId="3CDD872E" w14:textId="77777777" w:rsidR="008C0B3D" w:rsidRDefault="00EA70A2">
      <w:bookmarkStart w:id="0" w:name="_GoBack"/>
      <w:bookmarkEnd w:id="0"/>
    </w:p>
    <w:sectPr w:rsidR="008C0B3D" w:rsidSect="00451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A2"/>
    <w:rsid w:val="00217871"/>
    <w:rsid w:val="0026401C"/>
    <w:rsid w:val="002B018C"/>
    <w:rsid w:val="00451FF1"/>
    <w:rsid w:val="007E7739"/>
    <w:rsid w:val="008642E2"/>
    <w:rsid w:val="00D4199F"/>
    <w:rsid w:val="00EA70A2"/>
    <w:rsid w:val="00F2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71C1A"/>
  <w14:defaultImageDpi w14:val="32767"/>
  <w15:chartTrackingRefBased/>
  <w15:docId w15:val="{9B5E3040-47B3-654C-8A82-6169972C6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70A2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Rijlaarsdam</dc:creator>
  <cp:keywords/>
  <dc:description/>
  <cp:lastModifiedBy>Tia Rijlaarsdam</cp:lastModifiedBy>
  <cp:revision>1</cp:revision>
  <dcterms:created xsi:type="dcterms:W3CDTF">2025-07-02T21:53:00Z</dcterms:created>
  <dcterms:modified xsi:type="dcterms:W3CDTF">2025-07-02T21:54:00Z</dcterms:modified>
</cp:coreProperties>
</file>